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t>Supplementary Figures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drawing>
          <wp:inline distT="0" distB="0" distL="114300" distR="114300">
            <wp:extent cx="3596005" cy="1814830"/>
            <wp:effectExtent l="0" t="0" r="10795" b="1270"/>
            <wp:docPr id="23" name="图片 23" descr="1575a82782a6dd1f63655519223f35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 descr="1575a82782a6dd1f63655519223f35b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96005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1.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The quantification of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  <w:lang w:val="en-US" w:eastAsia="zh-CN"/>
        </w:rPr>
        <w:t>cell spreading area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 n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. Statistically significant differences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were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indicated by *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&lt; 0.05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or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**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&lt; 0.0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drawing>
          <wp:inline distT="0" distB="0" distL="114300" distR="114300">
            <wp:extent cx="3239770" cy="1709420"/>
            <wp:effectExtent l="0" t="0" r="11430" b="5080"/>
            <wp:docPr id="25" name="图片 25" descr="e4c4b274e53746a4d5097e76c40f6c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 descr="e4c4b274e53746a4d5097e76c40f6c0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170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</w:rPr>
        <w:t>Fig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2.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The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gene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expression of osteoge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ic makers, including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>Col1a1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>Sp7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and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>Runx2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was determined by RT-PCR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 n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4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. Statistically significant differences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were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indicated by *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&lt; 0.05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or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**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&lt; 0.0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2"/>
          <w:szCs w:val="22"/>
          <w:lang w:val="en-US" w:eastAsia="zh-CN"/>
        </w:rPr>
        <w:drawing>
          <wp:inline distT="0" distB="0" distL="114300" distR="114300">
            <wp:extent cx="5269865" cy="4560570"/>
            <wp:effectExtent l="0" t="0" r="635" b="11430"/>
            <wp:docPr id="22" name="图片 22" descr="97c0f486d734e24ed6e9d4fff70f2a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97c0f486d734e24ed6e9d4fff70f2a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560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>Supplementary Fig. 3.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The role of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PLLA/HA@Irisin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membranes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auto"/>
          <w:spacing w:val="0"/>
          <w:sz w:val="20"/>
          <w:szCs w:val="20"/>
          <w:lang w:val="en-US" w:eastAsia="zh-CN"/>
        </w:rPr>
        <w:t xml:space="preserve"> in promoting osteogenic differentiation and mitochondrial enhancement was weakened by 3-TYP.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A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) 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Representative images of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</w:rPr>
        <w:t>b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one mineral deposition in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</w:rPr>
        <w:t>BMMSCs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 stained by ARS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.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Scale bar =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00 μm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.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(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B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) 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Quantification of the stained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</w:rPr>
        <w:t>b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>one mineral deposition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 w:cs="Times New Roman"/>
          <w:color w:val="auto"/>
          <w:sz w:val="20"/>
          <w:szCs w:val="20"/>
          <w:highlight w:val="none"/>
        </w:rPr>
        <w:t xml:space="preserve">in </w:t>
      </w:r>
      <w:r>
        <w:rPr>
          <w:rFonts w:hint="eastAsia" w:ascii="Times New Roman" w:hAnsi="Times New Roman" w:eastAsia="宋体" w:cs="Times New Roman"/>
          <w:color w:val="auto"/>
          <w:sz w:val="20"/>
          <w:szCs w:val="20"/>
          <w:highlight w:val="none"/>
        </w:rPr>
        <w:t>BMMSCs cultured on different groups of membranes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 n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3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.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(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C-E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) 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The gene expression of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mitochondrial respiratory chain factors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, including 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</w:rPr>
        <w:t>Atp5a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, 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</w:rPr>
        <w:t>Nd4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 and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auto"/>
          <w:kern w:val="0"/>
          <w:sz w:val="20"/>
          <w:szCs w:val="20"/>
          <w:highlight w:val="none"/>
        </w:rPr>
        <w:t>Sdha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 xml:space="preserve">, was determined by quantitative RT-PCR,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n=4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.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(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  <w:lang w:val="en-US" w:eastAsia="zh-CN"/>
        </w:rPr>
        <w:t>F-H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) The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gene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expression of osteogen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ic makers, including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>Col1a1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>Sp7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and 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>Runx2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,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was determined by RT-PCR</w:t>
      </w:r>
      <w:r>
        <w:rPr>
          <w:rFonts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, n=</w:t>
      </w:r>
      <w:r>
        <w:rPr>
          <w:rFonts w:hint="eastAsia" w:ascii="Times New Roman" w:hAnsi="Times New Roman" w:eastAsia="宋体" w:cs="Times New Roman"/>
          <w:color w:val="auto"/>
          <w:kern w:val="0"/>
          <w:sz w:val="20"/>
          <w:szCs w:val="20"/>
          <w:highlight w:val="none"/>
        </w:rPr>
        <w:t>4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. Statistically significant differences 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>were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indicated by *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&lt; 0.05</w:t>
      </w:r>
      <w:r>
        <w:rPr>
          <w:rFonts w:hint="eastAsia" w:ascii="Times New Roman" w:hAnsi="Times New Roman" w:cs="Times New Roman"/>
          <w:color w:val="auto"/>
          <w:sz w:val="20"/>
          <w:szCs w:val="20"/>
          <w:highlight w:val="none"/>
        </w:rPr>
        <w:t xml:space="preserve"> or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 xml:space="preserve"> ** </w:t>
      </w:r>
      <w:r>
        <w:rPr>
          <w:rFonts w:hint="eastAsia" w:ascii="Times New Roman" w:hAnsi="Times New Roman" w:cs="Times New Roman"/>
          <w:i/>
          <w:iCs/>
          <w:color w:val="auto"/>
          <w:sz w:val="20"/>
          <w:szCs w:val="20"/>
          <w:highlight w:val="none"/>
        </w:rPr>
        <w:t>P</w:t>
      </w:r>
      <w:r>
        <w:rPr>
          <w:rFonts w:ascii="Times New Roman" w:hAnsi="Times New Roman" w:cs="Times New Roman"/>
          <w:i/>
          <w:iCs/>
          <w:color w:val="auto"/>
          <w:sz w:val="20"/>
          <w:szCs w:val="20"/>
          <w:highlight w:val="none"/>
        </w:rPr>
        <w:t xml:space="preserve"> </w:t>
      </w:r>
      <w:r>
        <w:rPr>
          <w:rFonts w:ascii="Times New Roman" w:hAnsi="Times New Roman" w:cs="Times New Roman"/>
          <w:color w:val="auto"/>
          <w:sz w:val="20"/>
          <w:szCs w:val="20"/>
          <w:highlight w:val="none"/>
        </w:rPr>
        <w:t>&lt; 0.01.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ascii="Times New Roman" w:hAnsi="Times New Roman" w:cs="Times New Roman"/>
          <w:color w:val="auto"/>
          <w:sz w:val="20"/>
          <w:szCs w:val="20"/>
          <w:highlight w:val="none"/>
        </w:rPr>
      </w:pPr>
    </w:p>
    <w:p>
      <w:pPr>
        <w:rPr>
          <w:color w:val="auto"/>
        </w:rPr>
      </w:pP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Q4NDNkNDhkZTUzNmJkN2I0ZDYyZTIwZGE2NDhlYWMifQ=="/>
  </w:docVars>
  <w:rsids>
    <w:rsidRoot w:val="00000000"/>
    <w:rsid w:val="07C20B3F"/>
    <w:rsid w:val="0C6757AC"/>
    <w:rsid w:val="3F937EEC"/>
    <w:rsid w:val="7939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0T09:13:00Z</dcterms:created>
  <dc:creator>84583</dc:creator>
  <cp:lastModifiedBy>帆</cp:lastModifiedBy>
  <dcterms:modified xsi:type="dcterms:W3CDTF">2023-10-29T12:41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99615C77296408CBEA1B9623FCCA221_13</vt:lpwstr>
  </property>
</Properties>
</file>